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33B40" w14:textId="77777777" w:rsidR="000F76ED" w:rsidRDefault="000F76ED" w:rsidP="000F76ED">
      <w:pPr>
        <w:keepNext/>
      </w:pPr>
      <w:r>
        <w:rPr>
          <w:noProof/>
          <w:lang w:eastAsia="sv-SE"/>
        </w:rPr>
        <w:drawing>
          <wp:inline distT="0" distB="0" distL="0" distR="0" wp14:anchorId="75DE2B56" wp14:editId="32AB56E2">
            <wp:extent cx="5724524" cy="3810000"/>
            <wp:effectExtent l="0" t="0" r="0" b="0"/>
            <wp:docPr id="1190935585" name="Bildobjekt 1190935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B2131" w14:textId="1FE97E7E" w:rsidR="0012082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. Funnel plot of articles studying </w:t>
      </w:r>
      <w:r w:rsidRPr="0095527E">
        <w:t>stroke admissions between pandemic and pre-pandemic time-periods.</w:t>
      </w:r>
    </w:p>
    <w:p w14:paraId="3B80B07E" w14:textId="77777777" w:rsidR="000F76ED" w:rsidRDefault="000F76ED" w:rsidP="000F76ED">
      <w:pPr>
        <w:keepNext/>
      </w:pPr>
      <w:r>
        <w:rPr>
          <w:noProof/>
          <w:lang w:eastAsia="sv-SE"/>
        </w:rPr>
        <w:drawing>
          <wp:inline distT="0" distB="0" distL="0" distR="0" wp14:anchorId="3EE9D3BC" wp14:editId="5A73DB67">
            <wp:extent cx="5731510" cy="3820795"/>
            <wp:effectExtent l="0" t="0" r="2540" b="825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_AI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FA804" w14:textId="2296F137" w:rsid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. </w:t>
      </w:r>
      <w:r>
        <w:t>Funnel plot of articles studying</w:t>
      </w:r>
      <w:r w:rsidRPr="00B41C00">
        <w:t xml:space="preserve"> acute ischemic stroke admissions between pandemic and pre-pandemic time-periods.</w:t>
      </w:r>
    </w:p>
    <w:p w14:paraId="1DCAF3F4" w14:textId="77777777" w:rsidR="000F76ED" w:rsidRDefault="000F76ED" w:rsidP="000F76ED">
      <w:pPr>
        <w:keepNext/>
      </w:pPr>
      <w:r>
        <w:rPr>
          <w:noProof/>
          <w:lang w:eastAsia="sv-SE"/>
        </w:rPr>
        <w:lastRenderedPageBreak/>
        <w:drawing>
          <wp:inline distT="0" distB="0" distL="0" distR="0" wp14:anchorId="7EE6158D" wp14:editId="2FCF5296">
            <wp:extent cx="5731510" cy="3820795"/>
            <wp:effectExtent l="0" t="0" r="2540" b="825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_ICH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B70E6" w14:textId="44F2A1A8" w:rsid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3</w:t>
        </w:r>
      </w:fldSimple>
      <w:r>
        <w:t xml:space="preserve">. </w:t>
      </w:r>
      <w:r>
        <w:t>Funnel plot of articles studying</w:t>
      </w:r>
      <w:r w:rsidRPr="009F7D44">
        <w:t xml:space="preserve"> intra-cerebral haemorrhage admissions between pandemic and pre-pandemic time-periods.</w:t>
      </w:r>
    </w:p>
    <w:p w14:paraId="6D91EE13" w14:textId="77777777" w:rsidR="000F76ED" w:rsidRDefault="000F76ED" w:rsidP="000F76ED">
      <w:pPr>
        <w:keepNext/>
      </w:pPr>
      <w:r>
        <w:rPr>
          <w:noProof/>
          <w:lang w:eastAsia="sv-SE"/>
        </w:rPr>
        <w:drawing>
          <wp:inline distT="0" distB="0" distL="0" distR="0" wp14:anchorId="578FAFFA" wp14:editId="0224F9F6">
            <wp:extent cx="5731510" cy="3820795"/>
            <wp:effectExtent l="0" t="0" r="2540" b="825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_NIHSS_stroke_sco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B68D3" w14:textId="7023B2C0" w:rsid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4</w:t>
        </w:r>
      </w:fldSimple>
      <w:r>
        <w:t xml:space="preserve">. </w:t>
      </w:r>
      <w:r>
        <w:t>Funnel plot of articles studying</w:t>
      </w:r>
      <w:r w:rsidRPr="0095183F">
        <w:t xml:space="preserve"> National Institutes of Health Stroke Scale scores in patients with stroke between pandemic and pre-pandemic time-periods.</w:t>
      </w:r>
    </w:p>
    <w:p w14:paraId="5E678080" w14:textId="77777777" w:rsidR="000F76ED" w:rsidRDefault="000F76ED" w:rsidP="000F76ED">
      <w:pPr>
        <w:keepNext/>
      </w:pPr>
      <w:r>
        <w:rPr>
          <w:noProof/>
          <w:lang w:eastAsia="sv-SE"/>
        </w:rPr>
        <w:lastRenderedPageBreak/>
        <w:drawing>
          <wp:inline distT="0" distB="0" distL="0" distR="0" wp14:anchorId="29E0E954" wp14:editId="1E818A8C">
            <wp:extent cx="5731510" cy="3820795"/>
            <wp:effectExtent l="0" t="0" r="2540" b="825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_NIHSS_AIS_sco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1880A" w14:textId="389E1AC2" w:rsid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5</w:t>
        </w:r>
      </w:fldSimple>
      <w:r>
        <w:t xml:space="preserve">. </w:t>
      </w:r>
      <w:r>
        <w:t>Funnel plot of articles studying</w:t>
      </w:r>
      <w:r w:rsidRPr="00AC0490">
        <w:t xml:space="preserve"> National Institutes of Health Stroke Scale scores in patients with acute ischemic stroke between pandemic and pre-pandemic time-periods.</w:t>
      </w:r>
    </w:p>
    <w:p w14:paraId="77BDC93D" w14:textId="77777777" w:rsidR="000F76ED" w:rsidRDefault="000F76ED" w:rsidP="000F76ED">
      <w:pPr>
        <w:keepNext/>
      </w:pPr>
      <w:r>
        <w:rPr>
          <w:noProof/>
          <w:lang w:eastAsia="sv-SE"/>
        </w:rPr>
        <w:drawing>
          <wp:inline distT="0" distB="0" distL="0" distR="0" wp14:anchorId="4D95C86E" wp14:editId="19304EE0">
            <wp:extent cx="5731510" cy="3820795"/>
            <wp:effectExtent l="0" t="0" r="2540" b="825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__NIHSS_mild_stroke_propor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3D5C5" w14:textId="2F33F1DB" w:rsid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6</w:t>
        </w:r>
      </w:fldSimple>
      <w:r>
        <w:t xml:space="preserve">. </w:t>
      </w:r>
      <w:r>
        <w:t>Funnel plot of articles studying</w:t>
      </w:r>
      <w:r w:rsidRPr="004D7BD0">
        <w:t xml:space="preserve"> proportion of patients with mild stroke between pandemic and pre-pandemic time-periods.</w:t>
      </w:r>
    </w:p>
    <w:p w14:paraId="4EEC413B" w14:textId="77777777" w:rsidR="000F76ED" w:rsidRDefault="000F76ED" w:rsidP="000F76ED">
      <w:pPr>
        <w:keepNext/>
      </w:pPr>
      <w:r>
        <w:rPr>
          <w:noProof/>
          <w:lang w:eastAsia="sv-SE"/>
        </w:rPr>
        <w:lastRenderedPageBreak/>
        <w:drawing>
          <wp:inline distT="0" distB="0" distL="0" distR="0" wp14:anchorId="0AA49EFC" wp14:editId="53B70C20">
            <wp:extent cx="5731510" cy="3820795"/>
            <wp:effectExtent l="0" t="0" r="2540" b="8255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unnel__NIHSS_non-mild_stroke_proport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CBD5D" w14:textId="345AD6AA" w:rsid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7</w:t>
        </w:r>
      </w:fldSimple>
      <w:r>
        <w:t xml:space="preserve">. </w:t>
      </w:r>
      <w:r>
        <w:t>Funnel plot of articles studying</w:t>
      </w:r>
      <w:r w:rsidRPr="0058655F">
        <w:t xml:space="preserve"> proportion of patients with severe stroke between pandemic and pre-pandemic time-periods.</w:t>
      </w:r>
    </w:p>
    <w:p w14:paraId="73473762" w14:textId="77777777" w:rsidR="000F76ED" w:rsidRDefault="000F76ED" w:rsidP="000F76ED">
      <w:pPr>
        <w:keepNext/>
      </w:pPr>
      <w:r>
        <w:rPr>
          <w:noProof/>
          <w:lang w:eastAsia="sv-SE"/>
        </w:rPr>
        <w:drawing>
          <wp:inline distT="0" distB="0" distL="0" distR="0" wp14:anchorId="1EF4D57B" wp14:editId="7829074E">
            <wp:extent cx="5731510" cy="3820795"/>
            <wp:effectExtent l="0" t="0" r="2540" b="825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unnel_severe_strok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6C10A" w14:textId="55AF22D5" w:rsidR="000F76ED" w:rsidRP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8</w:t>
        </w:r>
      </w:fldSimple>
      <w:r>
        <w:t xml:space="preserve">. </w:t>
      </w:r>
      <w:r>
        <w:t>Funnel plot of articles studying</w:t>
      </w:r>
      <w:r w:rsidRPr="0009795D">
        <w:t xml:space="preserve"> severe stroke admissions between pandemic and pre-pandemic time-periods.</w:t>
      </w:r>
    </w:p>
    <w:p w14:paraId="56FD9A31" w14:textId="77777777" w:rsidR="000F76ED" w:rsidRDefault="000F76ED" w:rsidP="000F76ED">
      <w:pPr>
        <w:keepNext/>
      </w:pPr>
      <w:r>
        <w:rPr>
          <w:noProof/>
          <w:lang w:eastAsia="sv-SE"/>
        </w:rPr>
        <w:lastRenderedPageBreak/>
        <w:drawing>
          <wp:inline distT="0" distB="0" distL="0" distR="0" wp14:anchorId="63A24DB2" wp14:editId="685EF840">
            <wp:extent cx="5731510" cy="3820795"/>
            <wp:effectExtent l="0" t="0" r="2540" b="8255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unnel_mild_strok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12E81" w14:textId="3DC3106A" w:rsid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9</w:t>
        </w:r>
      </w:fldSimple>
      <w:r>
        <w:t xml:space="preserve">. </w:t>
      </w:r>
      <w:r w:rsidRPr="00B4260B">
        <w:t xml:space="preserve">Funnel plot of articles studying </w:t>
      </w:r>
      <w:r>
        <w:t>mild</w:t>
      </w:r>
      <w:r w:rsidRPr="00B4260B">
        <w:t xml:space="preserve"> stroke admissions between pandemic and pre-pandemic time-periods.</w:t>
      </w:r>
    </w:p>
    <w:p w14:paraId="1BF368BC" w14:textId="77777777" w:rsidR="000F76ED" w:rsidRDefault="000F76ED" w:rsidP="000F76ED">
      <w:pPr>
        <w:keepNext/>
      </w:pPr>
      <w:r>
        <w:rPr>
          <w:noProof/>
          <w:lang w:eastAsia="sv-SE"/>
        </w:rPr>
        <w:drawing>
          <wp:inline distT="0" distB="0" distL="0" distR="0" wp14:anchorId="2E5467B5" wp14:editId="26541415">
            <wp:extent cx="5731510" cy="3820795"/>
            <wp:effectExtent l="0" t="0" r="2540" b="825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unnel_TIA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AB95C" w14:textId="07ED36DA" w:rsidR="000F76ED" w:rsidRPr="000F76ED" w:rsidRDefault="000F76ED" w:rsidP="000F76ED">
      <w:pPr>
        <w:pStyle w:val="Beskrivning"/>
      </w:pPr>
      <w:r>
        <w:t xml:space="preserve">Figure </w:t>
      </w:r>
      <w:fldSimple w:instr=" SEQ Figure \* ARABIC ">
        <w:r>
          <w:rPr>
            <w:noProof/>
          </w:rPr>
          <w:t>10</w:t>
        </w:r>
      </w:fldSimple>
      <w:r>
        <w:t xml:space="preserve">. </w:t>
      </w:r>
      <w:r w:rsidRPr="00D66487">
        <w:t xml:space="preserve">Funnel plot of articles studying </w:t>
      </w:r>
      <w:r>
        <w:t>transient ischemic attack</w:t>
      </w:r>
      <w:bookmarkStart w:id="0" w:name="_GoBack"/>
      <w:bookmarkEnd w:id="0"/>
      <w:r w:rsidRPr="00D66487">
        <w:t xml:space="preserve"> admissions between pandemic and pre-pandemic time-periods.</w:t>
      </w:r>
    </w:p>
    <w:p w14:paraId="11E227C1" w14:textId="542CD53E" w:rsidR="000F76ED" w:rsidRPr="000F76ED" w:rsidRDefault="000F76ED" w:rsidP="000F76ED"/>
    <w:sectPr w:rsidR="000F76ED" w:rsidRPr="000F76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47ECF74"/>
    <w:rsid w:val="000F76ED"/>
    <w:rsid w:val="0012082D"/>
    <w:rsid w:val="247ECF74"/>
    <w:rsid w:val="32AB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ECF74"/>
  <w15:chartTrackingRefBased/>
  <w15:docId w15:val="{D424F373-1684-46D5-A93C-C29DE192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0F76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54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 tofiq</dc:creator>
  <cp:keywords/>
  <dc:description/>
  <cp:lastModifiedBy>Tofiq Avin, AT läk enh 1 HS</cp:lastModifiedBy>
  <cp:revision>2</cp:revision>
  <dcterms:created xsi:type="dcterms:W3CDTF">2023-06-30T12:17:00Z</dcterms:created>
  <dcterms:modified xsi:type="dcterms:W3CDTF">2023-06-30T12:32:00Z</dcterms:modified>
</cp:coreProperties>
</file>